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0D0A0" w14:textId="77777777" w:rsidR="00354FBB" w:rsidRDefault="00354FBB" w:rsidP="00354FBB">
      <w:pPr>
        <w:snapToGrid w:val="0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Supplementary </w:t>
      </w:r>
      <w:r w:rsidRPr="00B33BEE">
        <w:rPr>
          <w:rFonts w:ascii="Times New Roman" w:hAnsi="Times New Roman"/>
          <w:sz w:val="22"/>
        </w:rPr>
        <w:t xml:space="preserve">Table </w:t>
      </w:r>
      <w:r>
        <w:rPr>
          <w:rFonts w:ascii="Times New Roman" w:hAnsi="Times New Roman" w:hint="eastAsia"/>
          <w:sz w:val="22"/>
        </w:rPr>
        <w:t>S</w:t>
      </w:r>
      <w:r w:rsidRPr="00B33BEE">
        <w:rPr>
          <w:rFonts w:ascii="Times New Roman" w:hAnsi="Times New Roman"/>
          <w:sz w:val="22"/>
        </w:rPr>
        <w:t>1</w:t>
      </w:r>
    </w:p>
    <w:p w14:paraId="28D05D13" w14:textId="77777777" w:rsidR="00354FBB" w:rsidRPr="00B33BEE" w:rsidRDefault="00354FBB" w:rsidP="00354FBB">
      <w:pPr>
        <w:snapToGrid w:val="0"/>
        <w:rPr>
          <w:rFonts w:ascii="Times New Roman" w:hAnsi="Times New Roman"/>
          <w:sz w:val="22"/>
        </w:rPr>
      </w:pPr>
      <w:r w:rsidRPr="00B33BEE">
        <w:rPr>
          <w:rFonts w:ascii="Times New Roman" w:hAnsi="Times New Roman"/>
          <w:sz w:val="22"/>
        </w:rPr>
        <w:t xml:space="preserve">Background </w:t>
      </w:r>
      <w:r w:rsidRPr="00B33BEE">
        <w:rPr>
          <w:rFonts w:ascii="Times New Roman" w:hAnsi="Times New Roman" w:cs="Times New Roman"/>
          <w:sz w:val="22"/>
        </w:rPr>
        <w:t>characteristics</w:t>
      </w:r>
      <w:r w:rsidRPr="00B33BEE">
        <w:rPr>
          <w:rFonts w:ascii="Times New Roman" w:hAnsi="Times New Roman"/>
          <w:sz w:val="22"/>
        </w:rPr>
        <w:t xml:space="preserve"> of E and N groups</w:t>
      </w:r>
    </w:p>
    <w:p w14:paraId="5C8F584D" w14:textId="77777777" w:rsidR="00354FBB" w:rsidRPr="00B33BEE" w:rsidRDefault="00354FBB" w:rsidP="00354FBB">
      <w:pPr>
        <w:tabs>
          <w:tab w:val="left" w:pos="1980"/>
        </w:tabs>
        <w:snapToGrid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pPr w:leftFromText="142" w:rightFromText="142" w:vertAnchor="page" w:horzAnchor="margin" w:tblpY="1909"/>
        <w:tblW w:w="45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1742"/>
        <w:gridCol w:w="1580"/>
        <w:gridCol w:w="1127"/>
      </w:tblGrid>
      <w:tr w:rsidR="00354FBB" w:rsidRPr="00B33BEE" w14:paraId="4A72A39D" w14:textId="77777777" w:rsidTr="00F20BFD">
        <w:trPr>
          <w:trHeight w:val="558"/>
        </w:trPr>
        <w:tc>
          <w:tcPr>
            <w:tcW w:w="2441" w:type="pct"/>
            <w:tcBorders>
              <w:top w:val="single" w:sz="4" w:space="0" w:color="auto"/>
            </w:tcBorders>
            <w:vAlign w:val="center"/>
          </w:tcPr>
          <w:p w14:paraId="023B56DF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398054C5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/>
              </w:rPr>
            </w:pPr>
            <w:r w:rsidRPr="00B33BEE">
              <w:rPr>
                <w:rFonts w:ascii="Times New Roman" w:hAnsi="Times New Roman"/>
              </w:rPr>
              <w:t>E group</w:t>
            </w:r>
          </w:p>
          <w:p w14:paraId="0B40E669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/>
              </w:rPr>
            </w:pPr>
            <w:r w:rsidRPr="00B33BEE">
              <w:rPr>
                <w:rFonts w:ascii="Times New Roman" w:hAnsi="Times New Roman"/>
              </w:rPr>
              <w:t>(n = 6)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53D3F048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/>
              </w:rPr>
            </w:pPr>
            <w:r w:rsidRPr="00B33BEE">
              <w:rPr>
                <w:rFonts w:ascii="Times New Roman" w:hAnsi="Times New Roman"/>
              </w:rPr>
              <w:t>N group</w:t>
            </w:r>
          </w:p>
          <w:p w14:paraId="04B5E575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/>
              </w:rPr>
            </w:pPr>
            <w:r w:rsidRPr="00B33BEE">
              <w:rPr>
                <w:rFonts w:ascii="Times New Roman" w:hAnsi="Times New Roman"/>
              </w:rPr>
              <w:t>(n = 6)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5130712D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/>
              </w:rPr>
            </w:pPr>
            <w:r w:rsidRPr="00B33BEE">
              <w:rPr>
                <w:rFonts w:ascii="Times New Roman" w:hAnsi="Times New Roman"/>
                <w:i/>
              </w:rPr>
              <w:t xml:space="preserve">p </w:t>
            </w:r>
            <w:r w:rsidRPr="00B33BEE">
              <w:rPr>
                <w:rFonts w:ascii="Times New Roman" w:hAnsi="Times New Roman"/>
              </w:rPr>
              <w:t>value</w:t>
            </w:r>
          </w:p>
        </w:tc>
      </w:tr>
      <w:tr w:rsidR="00354FBB" w:rsidRPr="00B33BEE" w14:paraId="010AA590" w14:textId="77777777" w:rsidTr="00F20BFD">
        <w:trPr>
          <w:trHeight w:val="137"/>
        </w:trPr>
        <w:tc>
          <w:tcPr>
            <w:tcW w:w="2441" w:type="pct"/>
            <w:tcBorders>
              <w:top w:val="single" w:sz="4" w:space="0" w:color="auto"/>
            </w:tcBorders>
          </w:tcPr>
          <w:p w14:paraId="2AFB96D4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Years of surgical experience (years)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10D5FFDC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23.5 (21.5, 26.3)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7CC56147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8.5 (6.5, 12.0)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3B31D023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354FBB" w:rsidRPr="00B33BEE" w14:paraId="15C2E27E" w14:textId="77777777" w:rsidTr="00F20BFD">
        <w:tc>
          <w:tcPr>
            <w:tcW w:w="2441" w:type="pct"/>
          </w:tcPr>
          <w:p w14:paraId="107E266F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Gender (Male/Female)</w:t>
            </w:r>
          </w:p>
        </w:tc>
        <w:tc>
          <w:tcPr>
            <w:tcW w:w="1002" w:type="pct"/>
          </w:tcPr>
          <w:p w14:paraId="52952EBD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6/0</w:t>
            </w:r>
          </w:p>
        </w:tc>
        <w:tc>
          <w:tcPr>
            <w:tcW w:w="909" w:type="pct"/>
          </w:tcPr>
          <w:p w14:paraId="402EF9C4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6/0</w:t>
            </w:r>
          </w:p>
        </w:tc>
        <w:tc>
          <w:tcPr>
            <w:tcW w:w="648" w:type="pct"/>
          </w:tcPr>
          <w:p w14:paraId="6530A1FA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54FBB" w:rsidRPr="00B33BEE" w14:paraId="50ED887E" w14:textId="77777777" w:rsidTr="00F20BFD">
        <w:tc>
          <w:tcPr>
            <w:tcW w:w="2441" w:type="pct"/>
          </w:tcPr>
          <w:p w14:paraId="7077BA1C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Dominant hand (R/L)</w:t>
            </w:r>
          </w:p>
        </w:tc>
        <w:tc>
          <w:tcPr>
            <w:tcW w:w="1002" w:type="pct"/>
          </w:tcPr>
          <w:p w14:paraId="3C2BC92C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6/0</w:t>
            </w:r>
          </w:p>
        </w:tc>
        <w:tc>
          <w:tcPr>
            <w:tcW w:w="909" w:type="pct"/>
          </w:tcPr>
          <w:p w14:paraId="76D16058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5/1</w:t>
            </w:r>
          </w:p>
        </w:tc>
        <w:tc>
          <w:tcPr>
            <w:tcW w:w="648" w:type="pct"/>
          </w:tcPr>
          <w:p w14:paraId="5969F51F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354FBB" w:rsidRPr="00B33BEE" w14:paraId="0BB7EA9A" w14:textId="77777777" w:rsidTr="00F20BFD">
        <w:tc>
          <w:tcPr>
            <w:tcW w:w="2441" w:type="pct"/>
            <w:tcBorders>
              <w:bottom w:val="single" w:sz="4" w:space="0" w:color="auto"/>
            </w:tcBorders>
          </w:tcPr>
          <w:p w14:paraId="439A28A2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Primary robotic surgery experience (Yes/No)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14:paraId="0C15A70C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6/0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35B622D2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5/1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27629341" w14:textId="77777777" w:rsidR="00354FBB" w:rsidRPr="00B33BEE" w:rsidRDefault="00354FBB" w:rsidP="00F20BF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33BEE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14:paraId="29AFBC16" w14:textId="77777777" w:rsidR="00354FBB" w:rsidRPr="00B33BEE" w:rsidRDefault="00354FBB" w:rsidP="00354FBB">
      <w:pPr>
        <w:tabs>
          <w:tab w:val="left" w:pos="1980"/>
        </w:tabs>
        <w:snapToGrid w:val="0"/>
        <w:rPr>
          <w:rFonts w:ascii="Times New Roman" w:hAnsi="Times New Roman" w:cs="Times New Roman"/>
          <w:sz w:val="24"/>
          <w:szCs w:val="24"/>
        </w:rPr>
      </w:pPr>
    </w:p>
    <w:p w14:paraId="55CF5CED" w14:textId="77777777" w:rsidR="00354FBB" w:rsidRPr="00B33BEE" w:rsidRDefault="00354FBB" w:rsidP="00354FBB">
      <w:pPr>
        <w:tabs>
          <w:tab w:val="left" w:pos="1980"/>
        </w:tabs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F2CCE23" w14:textId="77777777" w:rsidR="00354FBB" w:rsidRPr="00B33BEE" w:rsidRDefault="00354FBB" w:rsidP="00354FBB">
      <w:pPr>
        <w:tabs>
          <w:tab w:val="left" w:pos="1980"/>
        </w:tabs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4ECC69E" w14:textId="77777777" w:rsidR="00354FBB" w:rsidRPr="00B33BEE" w:rsidRDefault="00354FBB" w:rsidP="00354FBB">
      <w:pPr>
        <w:tabs>
          <w:tab w:val="left" w:pos="1980"/>
        </w:tabs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A8C7430" w14:textId="77777777" w:rsidR="00354FBB" w:rsidRPr="00B33BEE" w:rsidRDefault="00354FBB" w:rsidP="00354FBB">
      <w:pPr>
        <w:tabs>
          <w:tab w:val="left" w:pos="1980"/>
        </w:tabs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95238A5" w14:textId="77777777" w:rsidR="00354FBB" w:rsidRPr="00B33BEE" w:rsidRDefault="00354FBB" w:rsidP="00354FBB">
      <w:pPr>
        <w:tabs>
          <w:tab w:val="left" w:pos="1980"/>
        </w:tabs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253D84D" w14:textId="208B69C8" w:rsidR="00354FBB" w:rsidRPr="00B33BEE" w:rsidRDefault="00354FBB" w:rsidP="00354FBB">
      <w:pPr>
        <w:tabs>
          <w:tab w:val="left" w:pos="1980"/>
        </w:tabs>
        <w:snapToGrid w:val="0"/>
        <w:ind w:firstLineChars="200" w:firstLine="440"/>
        <w:rPr>
          <w:rFonts w:ascii="Times New Roman" w:hAnsi="Times New Roman"/>
          <w:sz w:val="22"/>
        </w:rPr>
      </w:pPr>
      <w:r w:rsidRPr="00B33BEE">
        <w:rPr>
          <w:rFonts w:ascii="Times New Roman" w:hAnsi="Times New Roman"/>
          <w:sz w:val="22"/>
        </w:rPr>
        <w:t>Median and interquartile range (</w:t>
      </w:r>
      <w:r w:rsidR="00D75E9D">
        <w:rPr>
          <w:rFonts w:ascii="Times New Roman" w:hAnsi="Times New Roman" w:hint="eastAsia"/>
          <w:sz w:val="22"/>
        </w:rPr>
        <w:t xml:space="preserve">IQR; </w:t>
      </w:r>
      <w:r w:rsidRPr="00B33BEE">
        <w:rPr>
          <w:rFonts w:ascii="Times New Roman" w:hAnsi="Times New Roman"/>
          <w:sz w:val="22"/>
        </w:rPr>
        <w:t>25%–75%)</w:t>
      </w:r>
    </w:p>
    <w:p w14:paraId="5BB914D6" w14:textId="77777777" w:rsidR="001F6D5C" w:rsidRPr="00D75E9D" w:rsidRDefault="001F6D5C"/>
    <w:sectPr w:rsidR="001F6D5C" w:rsidRPr="00D75E9D" w:rsidSect="00DB0492">
      <w:pgSz w:w="11906" w:h="16838"/>
      <w:pgMar w:top="1134" w:right="1134" w:bottom="1134" w:left="1134" w:header="709" w:footer="851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344654" w14:textId="77777777" w:rsidR="00156A6B" w:rsidRDefault="00156A6B" w:rsidP="00D75E9D">
      <w:r>
        <w:separator/>
      </w:r>
    </w:p>
  </w:endnote>
  <w:endnote w:type="continuationSeparator" w:id="0">
    <w:p w14:paraId="2DDC38CB" w14:textId="77777777" w:rsidR="00156A6B" w:rsidRDefault="00156A6B" w:rsidP="00D75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0A287" w14:textId="77777777" w:rsidR="00156A6B" w:rsidRDefault="00156A6B" w:rsidP="00D75E9D">
      <w:r>
        <w:separator/>
      </w:r>
    </w:p>
  </w:footnote>
  <w:footnote w:type="continuationSeparator" w:id="0">
    <w:p w14:paraId="23198859" w14:textId="77777777" w:rsidR="00156A6B" w:rsidRDefault="00156A6B" w:rsidP="00D75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FBB"/>
    <w:rsid w:val="00156A6B"/>
    <w:rsid w:val="001F6D5C"/>
    <w:rsid w:val="00354FBB"/>
    <w:rsid w:val="004E709A"/>
    <w:rsid w:val="007D5F87"/>
    <w:rsid w:val="00C10628"/>
    <w:rsid w:val="00D75E9D"/>
    <w:rsid w:val="00DB0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41F6C3"/>
  <w15:chartTrackingRefBased/>
  <w15:docId w15:val="{94E911D2-B1F9-4E7A-935B-9B7CE5A28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FB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4F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4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4F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4F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4F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4F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4F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4F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4F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54F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54F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54FB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54F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54F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54F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54F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54F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54F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54F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54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4F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54F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4F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54F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4FB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54FB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54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54FB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54FB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54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75E9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75E9D"/>
  </w:style>
  <w:style w:type="paragraph" w:styleId="ad">
    <w:name w:val="footer"/>
    <w:basedOn w:val="a"/>
    <w:link w:val="ae"/>
    <w:uiPriority w:val="99"/>
    <w:unhideWhenUsed/>
    <w:rsid w:val="00D75E9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75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輔 早川</dc:creator>
  <cp:keywords/>
  <dc:description/>
  <cp:lastModifiedBy>俊輔 早川</cp:lastModifiedBy>
  <cp:revision>2</cp:revision>
  <dcterms:created xsi:type="dcterms:W3CDTF">2025-09-07T09:21:00Z</dcterms:created>
  <dcterms:modified xsi:type="dcterms:W3CDTF">2025-11-23T15:02:00Z</dcterms:modified>
</cp:coreProperties>
</file>